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9D48E" w14:textId="7C3C274B" w:rsidR="00016055" w:rsidRDefault="00016055">
      <w:pPr>
        <w:rPr>
          <w:rFonts w:ascii="Times New Roman" w:hAnsi="Times New Roman" w:cs="Times New Roman"/>
          <w:sz w:val="20"/>
          <w:szCs w:val="20"/>
        </w:rPr>
      </w:pPr>
      <w:bookmarkStart w:id="0" w:name="_Ref198634624"/>
      <w:r w:rsidRPr="00BC7B39">
        <w:rPr>
          <w:rFonts w:ascii="Times New Roman" w:hAnsi="Times New Roman" w:cs="Times New Roman"/>
          <w:sz w:val="20"/>
          <w:szCs w:val="20"/>
        </w:rPr>
        <w:t xml:space="preserve">Table </w:t>
      </w:r>
      <w:r w:rsidRPr="00BC7B39">
        <w:rPr>
          <w:rFonts w:ascii="Times New Roman" w:hAnsi="Times New Roman" w:cs="Times New Roman"/>
          <w:sz w:val="20"/>
          <w:szCs w:val="20"/>
        </w:rPr>
        <w:fldChar w:fldCharType="begin"/>
      </w:r>
      <w:r w:rsidRPr="00BC7B39"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 w:rsidRPr="00BC7B39">
        <w:rPr>
          <w:rFonts w:ascii="Times New Roman" w:hAnsi="Times New Roman" w:cs="Times New Roman"/>
          <w:sz w:val="20"/>
          <w:szCs w:val="20"/>
        </w:rPr>
        <w:fldChar w:fldCharType="separate"/>
      </w:r>
      <w:r w:rsidRPr="00BC7B39">
        <w:rPr>
          <w:rFonts w:ascii="Times New Roman" w:hAnsi="Times New Roman" w:cs="Times New Roman"/>
          <w:noProof/>
          <w:sz w:val="20"/>
          <w:szCs w:val="20"/>
        </w:rPr>
        <w:t>1</w:t>
      </w:r>
      <w:r w:rsidRPr="00BC7B39">
        <w:rPr>
          <w:rFonts w:ascii="Times New Roman" w:hAnsi="Times New Roman" w:cs="Times New Roman"/>
          <w:sz w:val="20"/>
          <w:szCs w:val="20"/>
        </w:rPr>
        <w:fldChar w:fldCharType="end"/>
      </w:r>
      <w:bookmarkEnd w:id="0"/>
      <w:r w:rsidRPr="00BC7B39">
        <w:rPr>
          <w:rFonts w:ascii="Times New Roman" w:hAnsi="Times New Roman" w:cs="Times New Roman"/>
          <w:sz w:val="20"/>
          <w:szCs w:val="20"/>
        </w:rPr>
        <w:t>: Summary of the evaluation metrics used to assess results</w:t>
      </w:r>
    </w:p>
    <w:tbl>
      <w:tblPr>
        <w:tblStyle w:val="TableGrid"/>
        <w:tblW w:w="10800" w:type="dxa"/>
        <w:jc w:val="center"/>
        <w:tblLook w:val="04A0" w:firstRow="1" w:lastRow="0" w:firstColumn="1" w:lastColumn="0" w:noHBand="0" w:noVBand="1"/>
        <w:tblCaption w:val="Summary of evaluation metrics used to assess the results"/>
      </w:tblPr>
      <w:tblGrid>
        <w:gridCol w:w="1825"/>
        <w:gridCol w:w="1865"/>
        <w:gridCol w:w="4860"/>
        <w:gridCol w:w="2250"/>
      </w:tblGrid>
      <w:tr w:rsidR="00016055" w:rsidRPr="00BC7B39" w14:paraId="07CE7FB1" w14:textId="77777777" w:rsidTr="000B01B8">
        <w:trPr>
          <w:jc w:val="center"/>
        </w:trPr>
        <w:tc>
          <w:tcPr>
            <w:tcW w:w="1825" w:type="dxa"/>
          </w:tcPr>
          <w:p w14:paraId="068AAE9D" w14:textId="77777777" w:rsidR="00016055" w:rsidRPr="00BC7B39" w:rsidRDefault="00016055" w:rsidP="00335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C7B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ric</w:t>
            </w:r>
          </w:p>
        </w:tc>
        <w:tc>
          <w:tcPr>
            <w:tcW w:w="1865" w:type="dxa"/>
          </w:tcPr>
          <w:p w14:paraId="11597409" w14:textId="77777777" w:rsidR="00016055" w:rsidRPr="00BC7B39" w:rsidRDefault="00016055" w:rsidP="00335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C7B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4860" w:type="dxa"/>
          </w:tcPr>
          <w:p w14:paraId="2FC53D2F" w14:textId="77777777" w:rsidR="00016055" w:rsidRPr="00BC7B39" w:rsidRDefault="00016055" w:rsidP="00335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C7B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rmulation</w:t>
            </w:r>
          </w:p>
        </w:tc>
        <w:tc>
          <w:tcPr>
            <w:tcW w:w="2250" w:type="dxa"/>
          </w:tcPr>
          <w:p w14:paraId="3CC90B97" w14:textId="77777777" w:rsidR="00016055" w:rsidRPr="00BC7B39" w:rsidRDefault="00016055" w:rsidP="003354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C7B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sage</w:t>
            </w:r>
          </w:p>
        </w:tc>
      </w:tr>
      <w:tr w:rsidR="00016055" w:rsidRPr="00BC7B39" w14:paraId="739A8ABE" w14:textId="77777777" w:rsidTr="000B01B8">
        <w:trPr>
          <w:jc w:val="center"/>
        </w:trPr>
        <w:tc>
          <w:tcPr>
            <w:tcW w:w="1825" w:type="dxa"/>
          </w:tcPr>
          <w:p w14:paraId="180568FE" w14:textId="77777777" w:rsidR="00016055" w:rsidRPr="00BC7B39" w:rsidRDefault="00016055" w:rsidP="003354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7B39">
              <w:rPr>
                <w:rFonts w:ascii="Times New Roman" w:hAnsi="Times New Roman" w:cs="Times New Roman"/>
                <w:sz w:val="22"/>
                <w:szCs w:val="22"/>
              </w:rPr>
              <w:t>Dice Score</w:t>
            </w:r>
          </w:p>
          <w:p w14:paraId="22999AE3" w14:textId="77777777" w:rsidR="00016055" w:rsidRPr="00BC7B39" w:rsidRDefault="00016055" w:rsidP="003354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5" w:type="dxa"/>
          </w:tcPr>
          <w:p w14:paraId="79D7BC4B" w14:textId="77777777" w:rsidR="00016055" w:rsidRPr="00BC7B39" w:rsidRDefault="00016055" w:rsidP="003354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7B39">
              <w:rPr>
                <w:rFonts w:ascii="Times New Roman" w:hAnsi="Times New Roman" w:cs="Times New Roman"/>
                <w:sz w:val="22"/>
                <w:szCs w:val="22"/>
              </w:rPr>
              <w:t>Measures the overlap between the predicted segmentation and the ground truth.</w:t>
            </w:r>
          </w:p>
        </w:tc>
        <w:tc>
          <w:tcPr>
            <w:tcW w:w="4860" w:type="dxa"/>
          </w:tcPr>
          <w:p w14:paraId="645F9489" w14:textId="77777777" w:rsidR="00016055" w:rsidRPr="00BC7B39" w:rsidRDefault="00016055" w:rsidP="0033542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Dice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 |Predicted ∩  Groundtruth|</m:t>
                    </m:r>
                  </m:num>
                  <m:den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redicted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|Groundtruth|</m:t>
                    </m:r>
                  </m:den>
                </m:f>
              </m:oMath>
            </m:oMathPara>
          </w:p>
        </w:tc>
        <w:tc>
          <w:tcPr>
            <w:tcW w:w="2250" w:type="dxa"/>
          </w:tcPr>
          <w:p w14:paraId="41D23F62" w14:textId="77777777" w:rsidR="00016055" w:rsidRPr="00BC7B39" w:rsidRDefault="00016055" w:rsidP="003354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7B39">
              <w:rPr>
                <w:rFonts w:ascii="Times New Roman" w:hAnsi="Times New Roman" w:cs="Times New Roman"/>
                <w:sz w:val="22"/>
                <w:szCs w:val="22"/>
              </w:rPr>
              <w:t xml:space="preserve">For balanced overlap; </w:t>
            </w:r>
          </w:p>
          <w:p w14:paraId="39D676DB" w14:textId="77777777" w:rsidR="00016055" w:rsidRPr="00BC7B39" w:rsidRDefault="00016055" w:rsidP="003354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7B39">
              <w:rPr>
                <w:rFonts w:ascii="Times New Roman" w:hAnsi="Times New Roman" w:cs="Times New Roman"/>
                <w:sz w:val="22"/>
                <w:szCs w:val="22"/>
              </w:rPr>
              <w:t>score ranges from 0 to 1, where 1 indicates perfect overlap</w:t>
            </w:r>
          </w:p>
        </w:tc>
      </w:tr>
      <w:tr w:rsidR="00016055" w:rsidRPr="00BC7B39" w14:paraId="5CB6B5CB" w14:textId="77777777" w:rsidTr="000B01B8">
        <w:trPr>
          <w:jc w:val="center"/>
        </w:trPr>
        <w:tc>
          <w:tcPr>
            <w:tcW w:w="1825" w:type="dxa"/>
          </w:tcPr>
          <w:p w14:paraId="0AC99D67" w14:textId="77777777" w:rsidR="00016055" w:rsidRPr="00BC7B39" w:rsidRDefault="00016055" w:rsidP="003354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7B39">
              <w:rPr>
                <w:rFonts w:ascii="Times New Roman" w:hAnsi="Times New Roman" w:cs="Times New Roman"/>
                <w:sz w:val="22"/>
                <w:szCs w:val="22"/>
              </w:rPr>
              <w:t>Volumetric Overlap (VOP)</w:t>
            </w:r>
          </w:p>
          <w:p w14:paraId="73A82DFD" w14:textId="77777777" w:rsidR="00016055" w:rsidRPr="00BC7B39" w:rsidRDefault="00016055" w:rsidP="003354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5" w:type="dxa"/>
          </w:tcPr>
          <w:p w14:paraId="15F93E3F" w14:textId="77777777" w:rsidR="00016055" w:rsidRPr="00BC7B39" w:rsidRDefault="00016055" w:rsidP="003354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7B39">
              <w:rPr>
                <w:rFonts w:ascii="Times New Roman" w:hAnsi="Times New Roman" w:cs="Times New Roman"/>
                <w:sz w:val="22"/>
                <w:szCs w:val="22"/>
              </w:rPr>
              <w:t>Quantifies the proportion of ground truth voxels that are correctly predicted</w:t>
            </w:r>
          </w:p>
          <w:p w14:paraId="15D5A9C4" w14:textId="77777777" w:rsidR="00016055" w:rsidRPr="00BC7B39" w:rsidRDefault="00016055" w:rsidP="003354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60" w:type="dxa"/>
          </w:tcPr>
          <w:p w14:paraId="40DE847E" w14:textId="77777777" w:rsidR="00016055" w:rsidRPr="00BC7B39" w:rsidRDefault="00016055" w:rsidP="0033542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VOP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|Predicted ∩  Groundtruth|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|Groundtruth|</m:t>
                    </m:r>
                  </m:den>
                </m:f>
              </m:oMath>
            </m:oMathPara>
          </w:p>
        </w:tc>
        <w:tc>
          <w:tcPr>
            <w:tcW w:w="2250" w:type="dxa"/>
          </w:tcPr>
          <w:p w14:paraId="338DA9C5" w14:textId="77777777" w:rsidR="00016055" w:rsidRPr="00BC7B39" w:rsidRDefault="00016055" w:rsidP="003354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7B39">
              <w:rPr>
                <w:rFonts w:ascii="Times New Roman" w:hAnsi="Times New Roman" w:cs="Times New Roman"/>
                <w:sz w:val="22"/>
                <w:szCs w:val="22"/>
              </w:rPr>
              <w:t>For under-segmentation / recall</w:t>
            </w:r>
          </w:p>
        </w:tc>
      </w:tr>
      <w:tr w:rsidR="00016055" w:rsidRPr="00BC7B39" w14:paraId="627A5848" w14:textId="77777777" w:rsidTr="000B01B8">
        <w:trPr>
          <w:jc w:val="center"/>
        </w:trPr>
        <w:tc>
          <w:tcPr>
            <w:tcW w:w="1825" w:type="dxa"/>
          </w:tcPr>
          <w:p w14:paraId="686914AB" w14:textId="77777777" w:rsidR="00016055" w:rsidRPr="00BC7B39" w:rsidRDefault="00016055" w:rsidP="003354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7B39">
              <w:rPr>
                <w:rFonts w:ascii="Times New Roman" w:hAnsi="Times New Roman" w:cs="Times New Roman"/>
                <w:sz w:val="22"/>
                <w:szCs w:val="22"/>
              </w:rPr>
              <w:t>Volumetric Overreach (VOR)</w:t>
            </w:r>
          </w:p>
          <w:p w14:paraId="224AE1DA" w14:textId="77777777" w:rsidR="00016055" w:rsidRPr="00BC7B39" w:rsidRDefault="00016055" w:rsidP="003354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5" w:type="dxa"/>
          </w:tcPr>
          <w:p w14:paraId="2DC73A18" w14:textId="77777777" w:rsidR="00016055" w:rsidRPr="00BC7B39" w:rsidRDefault="00016055" w:rsidP="003354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7B39">
              <w:rPr>
                <w:rFonts w:ascii="Times New Roman" w:hAnsi="Times New Roman" w:cs="Times New Roman"/>
                <w:sz w:val="22"/>
                <w:szCs w:val="22"/>
              </w:rPr>
              <w:t>Evaluates the proportion of the predicted tract volume that falls outside the ground truth</w:t>
            </w:r>
          </w:p>
        </w:tc>
        <w:tc>
          <w:tcPr>
            <w:tcW w:w="4860" w:type="dxa"/>
          </w:tcPr>
          <w:p w14:paraId="4F0C72A6" w14:textId="77777777" w:rsidR="00016055" w:rsidRPr="00BC7B39" w:rsidRDefault="00016055" w:rsidP="0033542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VOR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|Predicted \  Groundtruth|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|Predicted|</m:t>
                    </m:r>
                  </m:den>
                </m:f>
              </m:oMath>
            </m:oMathPara>
          </w:p>
        </w:tc>
        <w:tc>
          <w:tcPr>
            <w:tcW w:w="2250" w:type="dxa"/>
          </w:tcPr>
          <w:p w14:paraId="2B973288" w14:textId="77777777" w:rsidR="00016055" w:rsidRPr="00BC7B39" w:rsidRDefault="00016055" w:rsidP="003354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7B39">
              <w:rPr>
                <w:rFonts w:ascii="Times New Roman" w:hAnsi="Times New Roman" w:cs="Times New Roman"/>
                <w:sz w:val="22"/>
                <w:szCs w:val="22"/>
              </w:rPr>
              <w:t>For over-segmentation / false positives; lower VOR indicates fewer false positives and better spatial precision</w:t>
            </w:r>
          </w:p>
        </w:tc>
      </w:tr>
      <w:tr w:rsidR="00016055" w:rsidRPr="00BC7B39" w14:paraId="4DBCBD84" w14:textId="77777777" w:rsidTr="000B01B8">
        <w:trPr>
          <w:jc w:val="center"/>
        </w:trPr>
        <w:tc>
          <w:tcPr>
            <w:tcW w:w="1825" w:type="dxa"/>
          </w:tcPr>
          <w:p w14:paraId="0A99A9EF" w14:textId="77777777" w:rsidR="00016055" w:rsidRPr="00BC7B39" w:rsidRDefault="00016055" w:rsidP="003354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7B39">
              <w:rPr>
                <w:rFonts w:ascii="Times New Roman" w:hAnsi="Times New Roman" w:cs="Times New Roman"/>
                <w:sz w:val="22"/>
                <w:szCs w:val="22"/>
              </w:rPr>
              <w:t>Specificity</w:t>
            </w:r>
          </w:p>
        </w:tc>
        <w:tc>
          <w:tcPr>
            <w:tcW w:w="1865" w:type="dxa"/>
          </w:tcPr>
          <w:p w14:paraId="4418FF41" w14:textId="77777777" w:rsidR="00016055" w:rsidRPr="00BC7B39" w:rsidRDefault="00016055" w:rsidP="003354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7B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easures the proportion of true negative voxels that are correctly identified</w:t>
            </w:r>
          </w:p>
        </w:tc>
        <w:tc>
          <w:tcPr>
            <w:tcW w:w="4860" w:type="dxa"/>
          </w:tcPr>
          <w:p w14:paraId="0E053AC1" w14:textId="77777777" w:rsidR="00016055" w:rsidRPr="00BC7B39" w:rsidRDefault="00016055" w:rsidP="0033542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Specificity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|True Negatives|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|True Negatives|+|False Positives|</m:t>
                    </m:r>
                  </m:den>
                </m:f>
              </m:oMath>
            </m:oMathPara>
          </w:p>
        </w:tc>
        <w:tc>
          <w:tcPr>
            <w:tcW w:w="2250" w:type="dxa"/>
          </w:tcPr>
          <w:p w14:paraId="79ABC54B" w14:textId="77777777" w:rsidR="00016055" w:rsidRPr="00BC7B39" w:rsidRDefault="00016055" w:rsidP="003354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7B39">
              <w:rPr>
                <w:rFonts w:ascii="Times New Roman" w:hAnsi="Times New Roman" w:cs="Times New Roman"/>
                <w:sz w:val="22"/>
                <w:szCs w:val="22"/>
              </w:rPr>
              <w:t>For avoiding false positives in background</w:t>
            </w:r>
          </w:p>
        </w:tc>
      </w:tr>
      <w:tr w:rsidR="00016055" w:rsidRPr="00BC7B39" w14:paraId="366D8528" w14:textId="77777777" w:rsidTr="000B01B8">
        <w:trPr>
          <w:jc w:val="center"/>
        </w:trPr>
        <w:tc>
          <w:tcPr>
            <w:tcW w:w="1825" w:type="dxa"/>
          </w:tcPr>
          <w:p w14:paraId="5CBF40C0" w14:textId="77777777" w:rsidR="00016055" w:rsidRPr="00BC7B39" w:rsidRDefault="00016055" w:rsidP="003354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7B39">
              <w:rPr>
                <w:rFonts w:ascii="Times New Roman" w:hAnsi="Times New Roman" w:cs="Times New Roman"/>
                <w:sz w:val="22"/>
                <w:szCs w:val="22"/>
              </w:rPr>
              <w:t>Precision</w:t>
            </w:r>
          </w:p>
        </w:tc>
        <w:tc>
          <w:tcPr>
            <w:tcW w:w="1865" w:type="dxa"/>
          </w:tcPr>
          <w:p w14:paraId="3023F0C0" w14:textId="77777777" w:rsidR="00016055" w:rsidRPr="00BC7B39" w:rsidRDefault="00016055" w:rsidP="0033542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7B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easures the fraction of predicted positive voxels that are correctly identified</w:t>
            </w:r>
          </w:p>
        </w:tc>
        <w:tc>
          <w:tcPr>
            <w:tcW w:w="4860" w:type="dxa"/>
          </w:tcPr>
          <w:p w14:paraId="6DD7B7E9" w14:textId="77777777" w:rsidR="00016055" w:rsidRPr="00BC7B39" w:rsidRDefault="00016055" w:rsidP="0033542B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VOP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|Predicted ∩  Groundtruth|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|Predicted|</m:t>
                    </m:r>
                  </m:den>
                </m:f>
              </m:oMath>
            </m:oMathPara>
          </w:p>
        </w:tc>
        <w:tc>
          <w:tcPr>
            <w:tcW w:w="2250" w:type="dxa"/>
          </w:tcPr>
          <w:p w14:paraId="07B74E66" w14:textId="77777777" w:rsidR="00016055" w:rsidRPr="00BC7B39" w:rsidRDefault="00016055" w:rsidP="003354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7B39">
              <w:rPr>
                <w:rFonts w:ascii="Times New Roman" w:hAnsi="Times New Roman" w:cs="Times New Roman"/>
                <w:sz w:val="22"/>
                <w:szCs w:val="22"/>
              </w:rPr>
              <w:t>Closely related to VOR</w:t>
            </w:r>
          </w:p>
          <w:p w14:paraId="1E475023" w14:textId="77777777" w:rsidR="00016055" w:rsidRPr="00BC7B39" w:rsidRDefault="00016055" w:rsidP="003354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0DA0138" w14:textId="77777777" w:rsidR="00016055" w:rsidRPr="00BC7B39" w:rsidRDefault="00016055" w:rsidP="0033542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VOR =  1-Precision</m:t>
                </m:r>
              </m:oMath>
            </m:oMathPara>
          </w:p>
        </w:tc>
      </w:tr>
      <w:tr w:rsidR="00016055" w:rsidRPr="00BC7B39" w14:paraId="0E50D1E0" w14:textId="77777777" w:rsidTr="000B01B8">
        <w:trPr>
          <w:jc w:val="center"/>
        </w:trPr>
        <w:tc>
          <w:tcPr>
            <w:tcW w:w="1825" w:type="dxa"/>
          </w:tcPr>
          <w:p w14:paraId="229A11C5" w14:textId="77777777" w:rsidR="00016055" w:rsidRPr="00BC7B39" w:rsidRDefault="00016055" w:rsidP="003354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7B39">
              <w:rPr>
                <w:rFonts w:ascii="Times New Roman" w:hAnsi="Times New Roman" w:cs="Times New Roman"/>
                <w:sz w:val="22"/>
                <w:szCs w:val="22"/>
              </w:rPr>
              <w:t>Jaccard Index</w:t>
            </w:r>
          </w:p>
        </w:tc>
        <w:tc>
          <w:tcPr>
            <w:tcW w:w="1865" w:type="dxa"/>
          </w:tcPr>
          <w:p w14:paraId="0BA87BED" w14:textId="77777777" w:rsidR="00016055" w:rsidRPr="00BC7B39" w:rsidRDefault="00016055" w:rsidP="0033542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7B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Quantifies the intersection-over-union between prediction and ground truth</w:t>
            </w:r>
          </w:p>
        </w:tc>
        <w:tc>
          <w:tcPr>
            <w:tcW w:w="4860" w:type="dxa"/>
          </w:tcPr>
          <w:p w14:paraId="59A6DFE7" w14:textId="77777777" w:rsidR="00016055" w:rsidRPr="00BC7B39" w:rsidRDefault="00016055" w:rsidP="0033542B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Jaccard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|Predicted ∩  Groundtruth|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|Predicted ∪ Groundtruth|</m:t>
                    </m:r>
                  </m:den>
                </m:f>
              </m:oMath>
            </m:oMathPara>
          </w:p>
        </w:tc>
        <w:tc>
          <w:tcPr>
            <w:tcW w:w="2250" w:type="dxa"/>
          </w:tcPr>
          <w:p w14:paraId="71E89295" w14:textId="77777777" w:rsidR="00016055" w:rsidRPr="00BC7B39" w:rsidRDefault="00016055" w:rsidP="003354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7B39">
              <w:rPr>
                <w:rFonts w:ascii="Times New Roman" w:hAnsi="Times New Roman" w:cs="Times New Roman"/>
                <w:sz w:val="22"/>
                <w:szCs w:val="22"/>
              </w:rPr>
              <w:t>Closely related to Dice</w:t>
            </w:r>
          </w:p>
          <w:p w14:paraId="024C4D07" w14:textId="77777777" w:rsidR="00016055" w:rsidRPr="00BC7B39" w:rsidRDefault="00016055" w:rsidP="003354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433B26D" w14:textId="77777777" w:rsidR="00016055" w:rsidRPr="00BC7B39" w:rsidRDefault="00016055" w:rsidP="0033542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Dice 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2. Jaccard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+Jaccard</m:t>
                    </m:r>
                  </m:den>
                </m:f>
              </m:oMath>
            </m:oMathPara>
          </w:p>
        </w:tc>
      </w:tr>
    </w:tbl>
    <w:p w14:paraId="3F679976" w14:textId="77777777" w:rsidR="0022692B" w:rsidRDefault="000B01B8" w:rsidP="00EA5543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bookmarkStart w:id="1" w:name="_Ref198640818"/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br/>
      </w:r>
    </w:p>
    <w:p w14:paraId="665A15D7" w14:textId="77777777" w:rsidR="0022692B" w:rsidRDefault="0022692B" w:rsidP="00EA5543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</w:p>
    <w:p w14:paraId="38B2CD26" w14:textId="77777777" w:rsidR="0022692B" w:rsidRDefault="0022692B" w:rsidP="00EA5543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</w:p>
    <w:p w14:paraId="2AC9F968" w14:textId="77777777" w:rsidR="0022692B" w:rsidRDefault="0022692B" w:rsidP="00EA5543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</w:p>
    <w:p w14:paraId="2865448F" w14:textId="77777777" w:rsidR="0022692B" w:rsidRDefault="0022692B" w:rsidP="00EA5543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</w:p>
    <w:p w14:paraId="3F6CF945" w14:textId="77777777" w:rsidR="0022692B" w:rsidRDefault="0022692B" w:rsidP="00EA5543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</w:p>
    <w:p w14:paraId="713E162C" w14:textId="3B9DFAF3" w:rsidR="00EA5543" w:rsidRPr="00B13CB4" w:rsidRDefault="008448BD" w:rsidP="00EA5543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br/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br/>
      </w:r>
      <w:r w:rsidR="00B13CB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br/>
      </w:r>
      <w:r w:rsidR="00EA5543" w:rsidRPr="00EA554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lastRenderedPageBreak/>
        <w:t>Table 2</w:t>
      </w:r>
      <w:bookmarkEnd w:id="1"/>
      <w:r w:rsidR="00EA5543" w:rsidRPr="00EA554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: Quantitative comparison of segmentation performance for selected tracts passing through bottleneck regions. The results are shown for </w:t>
      </w:r>
      <w:proofErr w:type="spellStart"/>
      <w:r w:rsidR="00EA5543" w:rsidRPr="00EA554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ractSeg</w:t>
      </w:r>
      <w:proofErr w:type="spellEnd"/>
      <w:r w:rsidR="00EA5543" w:rsidRPr="00EA554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nd the proposed FODSeg single class segmentation (</w:t>
      </w:r>
      <w:proofErr w:type="spellStart"/>
      <w:r w:rsidR="00EA5543" w:rsidRPr="00EA554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ODSeg_sc</w:t>
      </w:r>
      <w:proofErr w:type="spellEnd"/>
      <w:r w:rsidR="00EA5543" w:rsidRPr="00EA554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) method across six evaluation metrics. </w:t>
      </w:r>
      <w:r w:rsidR="00EA554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</w:t>
      </w:r>
      <w:r w:rsidR="00EA5543" w:rsidRPr="00EA554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racts were selected due to their anatomical complexity and prevalence in major bottleneck regions of the white matter, where accurate segmentation is particularly challenging</w:t>
      </w:r>
      <w:r w:rsidR="00EA5543" w:rsidRPr="00BC7B39">
        <w:rPr>
          <w:rFonts w:ascii="Times New Roman" w:hAnsi="Times New Roman" w:cs="Times New Roman"/>
          <w:i w:val="0"/>
          <w:iCs w:val="0"/>
          <w:color w:val="auto"/>
        </w:rPr>
        <w:t>.</w:t>
      </w:r>
    </w:p>
    <w:tbl>
      <w:tblPr>
        <w:tblStyle w:val="TableGrid"/>
        <w:tblW w:w="10075" w:type="dxa"/>
        <w:jc w:val="center"/>
        <w:tblLayout w:type="fixed"/>
        <w:tblLook w:val="04A0" w:firstRow="1" w:lastRow="0" w:firstColumn="1" w:lastColumn="0" w:noHBand="0" w:noVBand="1"/>
      </w:tblPr>
      <w:tblGrid>
        <w:gridCol w:w="1821"/>
        <w:gridCol w:w="1436"/>
        <w:gridCol w:w="1174"/>
        <w:gridCol w:w="1177"/>
        <w:gridCol w:w="1174"/>
        <w:gridCol w:w="1177"/>
        <w:gridCol w:w="1174"/>
        <w:gridCol w:w="942"/>
      </w:tblGrid>
      <w:tr w:rsidR="00E90EB8" w:rsidRPr="00E90EB8" w14:paraId="2807EE4F" w14:textId="77777777" w:rsidTr="000A184E">
        <w:trPr>
          <w:trHeight w:val="355"/>
          <w:jc w:val="center"/>
        </w:trPr>
        <w:tc>
          <w:tcPr>
            <w:tcW w:w="1821" w:type="dxa"/>
            <w:vMerge w:val="restart"/>
          </w:tcPr>
          <w:p w14:paraId="3442959F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ttleneck Region</w:t>
            </w:r>
          </w:p>
        </w:tc>
        <w:tc>
          <w:tcPr>
            <w:tcW w:w="1436" w:type="dxa"/>
            <w:vMerge w:val="restart"/>
          </w:tcPr>
          <w:p w14:paraId="7972B8B8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ct</w:t>
            </w:r>
          </w:p>
        </w:tc>
        <w:tc>
          <w:tcPr>
            <w:tcW w:w="2351" w:type="dxa"/>
            <w:gridSpan w:val="2"/>
          </w:tcPr>
          <w:p w14:paraId="55861C75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↑</w:t>
            </w:r>
          </w:p>
        </w:tc>
        <w:tc>
          <w:tcPr>
            <w:tcW w:w="2351" w:type="dxa"/>
            <w:gridSpan w:val="2"/>
          </w:tcPr>
          <w:p w14:paraId="14FEA14E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cision↑</w:t>
            </w:r>
          </w:p>
        </w:tc>
        <w:tc>
          <w:tcPr>
            <w:tcW w:w="2116" w:type="dxa"/>
            <w:gridSpan w:val="2"/>
          </w:tcPr>
          <w:p w14:paraId="077ED6ED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ccard↑</w:t>
            </w:r>
          </w:p>
        </w:tc>
      </w:tr>
      <w:tr w:rsidR="007149B1" w:rsidRPr="00E90EB8" w14:paraId="57AD9FA2" w14:textId="77777777" w:rsidTr="000A184E">
        <w:trPr>
          <w:trHeight w:val="355"/>
          <w:jc w:val="center"/>
        </w:trPr>
        <w:tc>
          <w:tcPr>
            <w:tcW w:w="1821" w:type="dxa"/>
            <w:vMerge/>
          </w:tcPr>
          <w:p w14:paraId="534E069E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Merge/>
          </w:tcPr>
          <w:p w14:paraId="7360C4E5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1C7F4E52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TractSeg</w:t>
            </w:r>
            <w:proofErr w:type="spellEnd"/>
          </w:p>
        </w:tc>
        <w:tc>
          <w:tcPr>
            <w:tcW w:w="1177" w:type="dxa"/>
          </w:tcPr>
          <w:p w14:paraId="5AEC738F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FODSeg</w:t>
            </w:r>
          </w:p>
        </w:tc>
        <w:tc>
          <w:tcPr>
            <w:tcW w:w="1174" w:type="dxa"/>
          </w:tcPr>
          <w:p w14:paraId="3C1A11A3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TractSeg</w:t>
            </w:r>
            <w:proofErr w:type="spellEnd"/>
          </w:p>
        </w:tc>
        <w:tc>
          <w:tcPr>
            <w:tcW w:w="1177" w:type="dxa"/>
          </w:tcPr>
          <w:p w14:paraId="4F236824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FODSeg</w:t>
            </w:r>
          </w:p>
        </w:tc>
        <w:tc>
          <w:tcPr>
            <w:tcW w:w="1174" w:type="dxa"/>
          </w:tcPr>
          <w:p w14:paraId="1C5F0353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TractSeg</w:t>
            </w:r>
            <w:proofErr w:type="spellEnd"/>
          </w:p>
        </w:tc>
        <w:tc>
          <w:tcPr>
            <w:tcW w:w="942" w:type="dxa"/>
          </w:tcPr>
          <w:p w14:paraId="040F3D41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FODSeg</w:t>
            </w:r>
          </w:p>
        </w:tc>
      </w:tr>
      <w:tr w:rsidR="007149B1" w:rsidRPr="00E90EB8" w14:paraId="776BBF96" w14:textId="77777777" w:rsidTr="000A184E">
        <w:trPr>
          <w:trHeight w:val="353"/>
          <w:jc w:val="center"/>
        </w:trPr>
        <w:tc>
          <w:tcPr>
            <w:tcW w:w="1821" w:type="dxa"/>
            <w:vMerge w:val="restart"/>
          </w:tcPr>
          <w:p w14:paraId="3AD1EC75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Occipital (anterior - posterior)</w:t>
            </w:r>
          </w:p>
        </w:tc>
        <w:tc>
          <w:tcPr>
            <w:tcW w:w="1436" w:type="dxa"/>
          </w:tcPr>
          <w:p w14:paraId="22691FD8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CC_7</w:t>
            </w:r>
          </w:p>
        </w:tc>
        <w:tc>
          <w:tcPr>
            <w:tcW w:w="1174" w:type="dxa"/>
          </w:tcPr>
          <w:p w14:paraId="3E265516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7" w:type="dxa"/>
          </w:tcPr>
          <w:p w14:paraId="5F9B0DB9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4" w:type="dxa"/>
          </w:tcPr>
          <w:p w14:paraId="5A6A5F27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77" w:type="dxa"/>
          </w:tcPr>
          <w:p w14:paraId="3DD1390E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74" w:type="dxa"/>
          </w:tcPr>
          <w:p w14:paraId="1E86986B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42" w:type="dxa"/>
          </w:tcPr>
          <w:p w14:paraId="2C91FB8B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7149B1" w:rsidRPr="00E90EB8" w14:paraId="73A57CF4" w14:textId="77777777" w:rsidTr="000A184E">
        <w:trPr>
          <w:trHeight w:val="206"/>
          <w:jc w:val="center"/>
        </w:trPr>
        <w:tc>
          <w:tcPr>
            <w:tcW w:w="1821" w:type="dxa"/>
            <w:vMerge/>
          </w:tcPr>
          <w:p w14:paraId="7BA1D141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</w:tcPr>
          <w:p w14:paraId="09E59CE2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174" w:type="dxa"/>
          </w:tcPr>
          <w:p w14:paraId="5CAECC02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7" w:type="dxa"/>
          </w:tcPr>
          <w:p w14:paraId="38D54065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4" w:type="dxa"/>
          </w:tcPr>
          <w:p w14:paraId="68142A19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77" w:type="dxa"/>
          </w:tcPr>
          <w:p w14:paraId="689FDEE4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74" w:type="dxa"/>
          </w:tcPr>
          <w:p w14:paraId="5836BA8D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42" w:type="dxa"/>
          </w:tcPr>
          <w:p w14:paraId="469F9860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7149B1" w:rsidRPr="00E90EB8" w14:paraId="5FCB2835" w14:textId="77777777" w:rsidTr="000A184E">
        <w:trPr>
          <w:trHeight w:val="206"/>
          <w:jc w:val="center"/>
        </w:trPr>
        <w:tc>
          <w:tcPr>
            <w:tcW w:w="1821" w:type="dxa"/>
            <w:vMerge/>
          </w:tcPr>
          <w:p w14:paraId="2EB793EE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</w:tcPr>
          <w:p w14:paraId="53B2CB88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MLF</w:t>
            </w:r>
          </w:p>
        </w:tc>
        <w:tc>
          <w:tcPr>
            <w:tcW w:w="1174" w:type="dxa"/>
          </w:tcPr>
          <w:p w14:paraId="17C3D654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7" w:type="dxa"/>
          </w:tcPr>
          <w:p w14:paraId="4F021D92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4" w:type="dxa"/>
          </w:tcPr>
          <w:p w14:paraId="1F3547B4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77" w:type="dxa"/>
          </w:tcPr>
          <w:p w14:paraId="5A0C79D0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74" w:type="dxa"/>
          </w:tcPr>
          <w:p w14:paraId="2BAA0DF6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42" w:type="dxa"/>
          </w:tcPr>
          <w:p w14:paraId="35E65156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7149B1" w:rsidRPr="00E90EB8" w14:paraId="1486E060" w14:textId="77777777" w:rsidTr="000A184E">
        <w:trPr>
          <w:trHeight w:val="206"/>
          <w:jc w:val="center"/>
        </w:trPr>
        <w:tc>
          <w:tcPr>
            <w:tcW w:w="1821" w:type="dxa"/>
            <w:vMerge/>
          </w:tcPr>
          <w:p w14:paraId="0FD25C8A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</w:tcPr>
          <w:p w14:paraId="1434C119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IFO</w:t>
            </w:r>
          </w:p>
        </w:tc>
        <w:tc>
          <w:tcPr>
            <w:tcW w:w="1174" w:type="dxa"/>
          </w:tcPr>
          <w:p w14:paraId="207E6132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7" w:type="dxa"/>
          </w:tcPr>
          <w:p w14:paraId="2B638B0A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4" w:type="dxa"/>
          </w:tcPr>
          <w:p w14:paraId="24D9CA3D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77" w:type="dxa"/>
          </w:tcPr>
          <w:p w14:paraId="52304433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74" w:type="dxa"/>
          </w:tcPr>
          <w:p w14:paraId="20B541A7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42" w:type="dxa"/>
          </w:tcPr>
          <w:p w14:paraId="64A47770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7149B1" w:rsidRPr="00E90EB8" w14:paraId="4C69C908" w14:textId="77777777" w:rsidTr="000A184E">
        <w:trPr>
          <w:trHeight w:val="366"/>
          <w:jc w:val="center"/>
        </w:trPr>
        <w:tc>
          <w:tcPr>
            <w:tcW w:w="1821" w:type="dxa"/>
            <w:vMerge w:val="restart"/>
          </w:tcPr>
          <w:p w14:paraId="155A90CE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Brainstem (superior - inferior)</w:t>
            </w:r>
          </w:p>
        </w:tc>
        <w:tc>
          <w:tcPr>
            <w:tcW w:w="1436" w:type="dxa"/>
          </w:tcPr>
          <w:p w14:paraId="4E71DEB7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T_PREM</w:t>
            </w:r>
          </w:p>
        </w:tc>
        <w:tc>
          <w:tcPr>
            <w:tcW w:w="1174" w:type="dxa"/>
          </w:tcPr>
          <w:p w14:paraId="4D832CD5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7" w:type="dxa"/>
          </w:tcPr>
          <w:p w14:paraId="3C5BB81D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4" w:type="dxa"/>
          </w:tcPr>
          <w:p w14:paraId="25B312B1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77" w:type="dxa"/>
          </w:tcPr>
          <w:p w14:paraId="61E0E831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74" w:type="dxa"/>
          </w:tcPr>
          <w:p w14:paraId="0C387C1E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942" w:type="dxa"/>
          </w:tcPr>
          <w:p w14:paraId="6DFE35FB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7149B1" w:rsidRPr="00E90EB8" w14:paraId="279A6420" w14:textId="77777777" w:rsidTr="000A184E">
        <w:trPr>
          <w:trHeight w:val="206"/>
          <w:jc w:val="center"/>
        </w:trPr>
        <w:tc>
          <w:tcPr>
            <w:tcW w:w="1821" w:type="dxa"/>
            <w:vMerge/>
          </w:tcPr>
          <w:p w14:paraId="115212A6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</w:tcPr>
          <w:p w14:paraId="14A21C82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STR</w:t>
            </w:r>
          </w:p>
        </w:tc>
        <w:tc>
          <w:tcPr>
            <w:tcW w:w="1174" w:type="dxa"/>
          </w:tcPr>
          <w:p w14:paraId="0262DB20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7" w:type="dxa"/>
          </w:tcPr>
          <w:p w14:paraId="257CFCA5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4" w:type="dxa"/>
          </w:tcPr>
          <w:p w14:paraId="46F50B41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77" w:type="dxa"/>
          </w:tcPr>
          <w:p w14:paraId="41BD87C4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74" w:type="dxa"/>
          </w:tcPr>
          <w:p w14:paraId="1F0E4B2A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42" w:type="dxa"/>
          </w:tcPr>
          <w:p w14:paraId="02663F63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7149B1" w:rsidRPr="00E90EB8" w14:paraId="0E6A2395" w14:textId="77777777" w:rsidTr="000A184E">
        <w:trPr>
          <w:trHeight w:val="206"/>
          <w:jc w:val="center"/>
        </w:trPr>
        <w:tc>
          <w:tcPr>
            <w:tcW w:w="1821" w:type="dxa"/>
            <w:vMerge/>
          </w:tcPr>
          <w:p w14:paraId="68FFEB14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</w:tcPr>
          <w:p w14:paraId="3CEA4BBD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ST_POSTC</w:t>
            </w:r>
          </w:p>
        </w:tc>
        <w:tc>
          <w:tcPr>
            <w:tcW w:w="1174" w:type="dxa"/>
          </w:tcPr>
          <w:p w14:paraId="53021679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7" w:type="dxa"/>
          </w:tcPr>
          <w:p w14:paraId="12250470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4" w:type="dxa"/>
          </w:tcPr>
          <w:p w14:paraId="3128066B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77" w:type="dxa"/>
          </w:tcPr>
          <w:p w14:paraId="678B0685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74" w:type="dxa"/>
          </w:tcPr>
          <w:p w14:paraId="5B85F960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942" w:type="dxa"/>
          </w:tcPr>
          <w:p w14:paraId="3DBCC8A4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7149B1" w:rsidRPr="00E90EB8" w14:paraId="02BBC124" w14:textId="77777777" w:rsidTr="000A184E">
        <w:trPr>
          <w:trHeight w:val="353"/>
          <w:jc w:val="center"/>
        </w:trPr>
        <w:tc>
          <w:tcPr>
            <w:tcW w:w="1821" w:type="dxa"/>
            <w:vMerge w:val="restart"/>
          </w:tcPr>
          <w:p w14:paraId="18E3C31A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Internal capsule (superior -inferior)</w:t>
            </w:r>
          </w:p>
        </w:tc>
        <w:tc>
          <w:tcPr>
            <w:tcW w:w="1436" w:type="dxa"/>
          </w:tcPr>
          <w:p w14:paraId="74C08A38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1174" w:type="dxa"/>
          </w:tcPr>
          <w:p w14:paraId="452D4A6C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7" w:type="dxa"/>
          </w:tcPr>
          <w:p w14:paraId="758CEEF7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4" w:type="dxa"/>
          </w:tcPr>
          <w:p w14:paraId="3AB882DA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77" w:type="dxa"/>
          </w:tcPr>
          <w:p w14:paraId="5380A841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74" w:type="dxa"/>
          </w:tcPr>
          <w:p w14:paraId="09C3B543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42" w:type="dxa"/>
          </w:tcPr>
          <w:p w14:paraId="340D712E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7149B1" w:rsidRPr="00E90EB8" w14:paraId="43F2F8BB" w14:textId="77777777" w:rsidTr="000A184E">
        <w:trPr>
          <w:trHeight w:val="206"/>
          <w:jc w:val="center"/>
        </w:trPr>
        <w:tc>
          <w:tcPr>
            <w:tcW w:w="1821" w:type="dxa"/>
            <w:vMerge/>
          </w:tcPr>
          <w:p w14:paraId="77ED23DE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</w:tcPr>
          <w:p w14:paraId="5F85F8C8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ST_PREF</w:t>
            </w:r>
          </w:p>
        </w:tc>
        <w:tc>
          <w:tcPr>
            <w:tcW w:w="1174" w:type="dxa"/>
          </w:tcPr>
          <w:p w14:paraId="6F1A9A03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7" w:type="dxa"/>
          </w:tcPr>
          <w:p w14:paraId="6A935721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4" w:type="dxa"/>
          </w:tcPr>
          <w:p w14:paraId="31827883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77" w:type="dxa"/>
          </w:tcPr>
          <w:p w14:paraId="7556062A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74" w:type="dxa"/>
          </w:tcPr>
          <w:p w14:paraId="00376B87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942" w:type="dxa"/>
          </w:tcPr>
          <w:p w14:paraId="6924CDAB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7149B1" w:rsidRPr="00E90EB8" w14:paraId="30794076" w14:textId="77777777" w:rsidTr="000A184E">
        <w:trPr>
          <w:trHeight w:val="206"/>
          <w:jc w:val="center"/>
        </w:trPr>
        <w:tc>
          <w:tcPr>
            <w:tcW w:w="1821" w:type="dxa"/>
            <w:vMerge/>
          </w:tcPr>
          <w:p w14:paraId="5B3CFD77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</w:tcPr>
          <w:p w14:paraId="4DD4AEC6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POPT</w:t>
            </w:r>
          </w:p>
        </w:tc>
        <w:tc>
          <w:tcPr>
            <w:tcW w:w="1174" w:type="dxa"/>
          </w:tcPr>
          <w:p w14:paraId="19DBE096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7" w:type="dxa"/>
          </w:tcPr>
          <w:p w14:paraId="2343947D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4" w:type="dxa"/>
          </w:tcPr>
          <w:p w14:paraId="72A44983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77" w:type="dxa"/>
          </w:tcPr>
          <w:p w14:paraId="23A51915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74" w:type="dxa"/>
          </w:tcPr>
          <w:p w14:paraId="0FC00316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942" w:type="dxa"/>
          </w:tcPr>
          <w:p w14:paraId="54432F45" w14:textId="77777777" w:rsidR="00E90EB8" w:rsidRPr="00E90EB8" w:rsidRDefault="00E90EB8" w:rsidP="0033542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EB8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</w:tbl>
    <w:p w14:paraId="028ECEE6" w14:textId="77777777" w:rsidR="00EA5543" w:rsidRDefault="00EA5543"/>
    <w:sectPr w:rsidR="00EA55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FE8"/>
    <w:rsid w:val="00016055"/>
    <w:rsid w:val="000A184E"/>
    <w:rsid w:val="000B01B8"/>
    <w:rsid w:val="000C7D67"/>
    <w:rsid w:val="0022692B"/>
    <w:rsid w:val="00462633"/>
    <w:rsid w:val="004A71F3"/>
    <w:rsid w:val="004F45A8"/>
    <w:rsid w:val="0054392E"/>
    <w:rsid w:val="00684FE8"/>
    <w:rsid w:val="006B624D"/>
    <w:rsid w:val="006E31D6"/>
    <w:rsid w:val="007149B1"/>
    <w:rsid w:val="007E0183"/>
    <w:rsid w:val="008016B1"/>
    <w:rsid w:val="008448BD"/>
    <w:rsid w:val="00B13CB4"/>
    <w:rsid w:val="00BD2750"/>
    <w:rsid w:val="00C72198"/>
    <w:rsid w:val="00E90EB8"/>
    <w:rsid w:val="00EA5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E4905"/>
  <w15:chartTrackingRefBased/>
  <w15:docId w15:val="{0323BBD8-F861-446E-8EA1-44A9290A2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4F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F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F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F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F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F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4F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4F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4F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4F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4F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4F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F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F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F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4F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4F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4F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4F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4F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4F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4F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4F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4F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4F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4F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4F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4F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4F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60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A554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90E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0EB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90EB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404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i, Ankita Prashant</dc:creator>
  <cp:keywords/>
  <dc:description/>
  <cp:lastModifiedBy>Joshi, Ankita Prashant</cp:lastModifiedBy>
  <cp:revision>20</cp:revision>
  <dcterms:created xsi:type="dcterms:W3CDTF">2025-06-03T18:43:00Z</dcterms:created>
  <dcterms:modified xsi:type="dcterms:W3CDTF">2025-07-02T15:25:00Z</dcterms:modified>
</cp:coreProperties>
</file>